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55D" w:rsidRPr="006F14EC" w:rsidRDefault="0036755D" w:rsidP="003675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6755D" w:rsidRPr="006F14EC" w:rsidRDefault="0036755D" w:rsidP="0036755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sz w:val="24"/>
          <w:szCs w:val="24"/>
        </w:rPr>
        <w:t>Figure 1. Graphical representation of ordinary least square (OLS) and quantile regression (QR) results for Stunting (HAZ)</w:t>
      </w:r>
      <w:bookmarkStart w:id="0" w:name="_GoBack"/>
      <w:bookmarkEnd w:id="0"/>
    </w:p>
    <w:p w:rsidR="0036755D" w:rsidRPr="006F14EC" w:rsidRDefault="0036755D" w:rsidP="003675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62C9FF" wp14:editId="66EBEE49">
            <wp:extent cx="5781675" cy="3133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3EC" w:rsidRDefault="0036755D"/>
    <w:sectPr w:rsidR="00D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F38"/>
    <w:rsid w:val="001B5604"/>
    <w:rsid w:val="00210F38"/>
    <w:rsid w:val="0036755D"/>
    <w:rsid w:val="00C7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4A622-0E9D-4E9A-841E-B0D4F7E3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03T17:08:00Z</dcterms:created>
  <dcterms:modified xsi:type="dcterms:W3CDTF">2022-10-03T17:08:00Z</dcterms:modified>
</cp:coreProperties>
</file>